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73635" w14:textId="70B6E9E7" w:rsidR="00AC1245" w:rsidRPr="00DA4ABF" w:rsidRDefault="00DA4ABF" w:rsidP="00DA4ABF">
      <w:pPr>
        <w:spacing w:line="480" w:lineRule="auto"/>
        <w:rPr>
          <w:rFonts w:ascii="Times New Roman" w:eastAsia="ＭＳ 明朝" w:hAnsi="Times New Roman" w:cs="Times New Roman" w:hint="eastAsia"/>
          <w:szCs w:val="21"/>
          <w:shd w:val="pct15" w:color="auto" w:fill="FFFFFF"/>
        </w:rPr>
      </w:pPr>
      <w:r w:rsidRPr="008955B3">
        <w:rPr>
          <w:rFonts w:ascii="Times New Roman" w:hAnsi="Times New Roman" w:cs="Times New Roman"/>
          <w:b/>
          <w:bCs/>
          <w:szCs w:val="21"/>
        </w:rPr>
        <w:t>Supplementary Table.</w:t>
      </w:r>
      <w:r w:rsidRPr="008955B3">
        <w:rPr>
          <w:rFonts w:ascii="Times New Roman" w:hAnsi="Times New Roman" w:cs="Times New Roman"/>
          <w:szCs w:val="21"/>
        </w:rPr>
        <w:t xml:space="preserve"> </w:t>
      </w:r>
      <w:bookmarkStart w:id="0" w:name="_Hlk75357983"/>
      <w:r w:rsidRPr="008955B3">
        <w:rPr>
          <w:rFonts w:ascii="Times New Roman" w:hAnsi="Times New Roman" w:cs="Times New Roman"/>
          <w:szCs w:val="21"/>
        </w:rPr>
        <w:t>Results of correlation analysis between physical performance tests and muscle strength tests using Pearson’s correlation analysis.</w:t>
      </w:r>
      <w:bookmarkEnd w:id="0"/>
    </w:p>
    <w:tbl>
      <w:tblPr>
        <w:tblW w:w="496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8"/>
        <w:gridCol w:w="1406"/>
        <w:gridCol w:w="1409"/>
        <w:gridCol w:w="1406"/>
        <w:gridCol w:w="1409"/>
        <w:gridCol w:w="1406"/>
        <w:gridCol w:w="1409"/>
        <w:gridCol w:w="1406"/>
        <w:gridCol w:w="1409"/>
      </w:tblGrid>
      <w:tr w:rsidR="00DA4ABF" w:rsidRPr="008955B3" w14:paraId="72A37920" w14:textId="77777777" w:rsidTr="00A703CE">
        <w:trPr>
          <w:trHeight w:val="597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05FC5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CFF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sual gait speed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F16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ive-times chair-stand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926B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ingle-leg standing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E298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PPB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C54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ip power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EE8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nee extension strength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BFC8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p flexion strength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367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p abduction strength</w:t>
            </w:r>
          </w:p>
        </w:tc>
      </w:tr>
      <w:tr w:rsidR="00DA4ABF" w:rsidRPr="008955B3" w14:paraId="3F20386D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12C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sual gait spe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1DF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3EC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924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41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389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27C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BE2E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7DB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ABF" w:rsidRPr="008955B3" w14:paraId="693E7A37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C75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ive-times chair-sta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CB1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346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4A7D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5E5F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EDD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A6C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C88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1B71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65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ABF" w:rsidRPr="008955B3" w14:paraId="7DD687A3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733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ingle-leg standing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ECB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91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117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.0274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60C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5A45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FBA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11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906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B63A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ABF" w:rsidRPr="008955B3" w14:paraId="7F676BF0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7DBD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PP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982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414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5DD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715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006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43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67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F4D0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ACDA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023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0B8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ABF" w:rsidRPr="008955B3" w14:paraId="374411E1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FC3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ip pow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7321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AA48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083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835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46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11A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C935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C46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0FC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F4A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ABF" w:rsidRPr="008955B3" w14:paraId="64E6450C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24A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Knee extension strengt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AA6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80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9D02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144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33D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7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902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5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375D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21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B5E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B428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48A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A4ABF" w:rsidRPr="008955B3" w14:paraId="11945982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CC67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p flexion strengt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6C9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4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1A0E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175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0D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5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E3A6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3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A04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10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F41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67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A792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6667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DA4ABF" w:rsidRPr="008955B3" w14:paraId="4229E555" w14:textId="77777777" w:rsidTr="00A703CE">
        <w:trPr>
          <w:trHeight w:val="614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8CC6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ip abduction strength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326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10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E5F9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0.153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6DBB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77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648B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20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F884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55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DFDA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41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B0CB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17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4CAB" w14:textId="77777777" w:rsidR="00DA4ABF" w:rsidRPr="008955B3" w:rsidRDefault="00DA4ABF" w:rsidP="00A703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955B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</w:p>
        </w:tc>
      </w:tr>
    </w:tbl>
    <w:p w14:paraId="2B4052EB" w14:textId="77777777" w:rsidR="00DA4ABF" w:rsidRPr="008955B3" w:rsidRDefault="00DA4ABF" w:rsidP="00DA4ABF">
      <w:pPr>
        <w:spacing w:line="480" w:lineRule="auto"/>
        <w:rPr>
          <w:rFonts w:ascii="Times New Roman" w:eastAsia="ＭＳ 明朝" w:hAnsi="Times New Roman" w:cs="Times New Roman"/>
          <w:szCs w:val="21"/>
        </w:rPr>
      </w:pPr>
      <w:r w:rsidRPr="008955B3">
        <w:rPr>
          <w:rFonts w:ascii="Times New Roman" w:eastAsia="ＭＳ 明朝" w:hAnsi="Times New Roman" w:cs="Times New Roman"/>
          <w:szCs w:val="21"/>
        </w:rPr>
        <w:t>Statistical significance: * p ˂ 0.05, ** p ˂ 0.01</w:t>
      </w:r>
    </w:p>
    <w:p w14:paraId="0F698E5A" w14:textId="343827EC" w:rsidR="00DA4ABF" w:rsidRPr="00DA4ABF" w:rsidRDefault="00DA4ABF" w:rsidP="00DA4ABF">
      <w:pPr>
        <w:spacing w:line="480" w:lineRule="auto"/>
        <w:rPr>
          <w:rFonts w:ascii="Times New Roman" w:eastAsia="ＭＳ 明朝" w:hAnsi="Times New Roman" w:cs="Times New Roman" w:hint="eastAsia"/>
          <w:szCs w:val="21"/>
        </w:rPr>
      </w:pPr>
      <w:r w:rsidRPr="008955B3">
        <w:rPr>
          <w:rFonts w:ascii="Times New Roman" w:eastAsia="ＭＳ 明朝" w:hAnsi="Times New Roman" w:cs="Times New Roman"/>
          <w:szCs w:val="21"/>
        </w:rPr>
        <w:t>SPPB, short physical performance battery.</w:t>
      </w:r>
    </w:p>
    <w:sectPr w:rsidR="00DA4ABF" w:rsidRPr="00DA4ABF" w:rsidSect="00BA36F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6D5AB" w14:textId="77777777" w:rsidR="00CD0889" w:rsidRDefault="00CD0889" w:rsidP="00DA4ABF">
      <w:r>
        <w:separator/>
      </w:r>
    </w:p>
  </w:endnote>
  <w:endnote w:type="continuationSeparator" w:id="0">
    <w:p w14:paraId="1BC919E3" w14:textId="77777777" w:rsidR="00CD0889" w:rsidRDefault="00CD0889" w:rsidP="00DA4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A0CDD" w14:textId="77777777" w:rsidR="00CD0889" w:rsidRDefault="00CD0889" w:rsidP="00DA4ABF">
      <w:r>
        <w:separator/>
      </w:r>
    </w:p>
  </w:footnote>
  <w:footnote w:type="continuationSeparator" w:id="0">
    <w:p w14:paraId="5D5B923D" w14:textId="77777777" w:rsidR="00CD0889" w:rsidRDefault="00CD0889" w:rsidP="00DA4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F8"/>
    <w:rsid w:val="006025DB"/>
    <w:rsid w:val="00BA36F8"/>
    <w:rsid w:val="00BE28DF"/>
    <w:rsid w:val="00CD0889"/>
    <w:rsid w:val="00DA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BED093"/>
  <w15:chartTrackingRefBased/>
  <w15:docId w15:val="{AE92CF86-BBA6-49ED-A30D-0EE328E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AB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4ABF"/>
  </w:style>
  <w:style w:type="paragraph" w:styleId="a5">
    <w:name w:val="footer"/>
    <w:basedOn w:val="a"/>
    <w:link w:val="a6"/>
    <w:uiPriority w:val="99"/>
    <w:unhideWhenUsed/>
    <w:rsid w:val="00DA4A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4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0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hi Taniguchi</dc:creator>
  <cp:keywords/>
  <dc:description/>
  <cp:lastModifiedBy>Masashi Taniguchi</cp:lastModifiedBy>
  <cp:revision>2</cp:revision>
  <dcterms:created xsi:type="dcterms:W3CDTF">2021-06-07T09:36:00Z</dcterms:created>
  <dcterms:modified xsi:type="dcterms:W3CDTF">2021-08-26T11:01:00Z</dcterms:modified>
</cp:coreProperties>
</file>